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F86F7" w14:textId="77777777" w:rsidR="00AF008D" w:rsidRDefault="00AF008D"/>
    <w:p w14:paraId="319D15AA" w14:textId="77777777" w:rsidR="00AF008D" w:rsidRDefault="00AF008D"/>
    <w:p w14:paraId="3F5DED15" w14:textId="77777777" w:rsidR="00AF008D" w:rsidRDefault="00AF008D"/>
    <w:tbl>
      <w:tblPr>
        <w:tblpPr w:leftFromText="141" w:rightFromText="141" w:vertAnchor="text" w:horzAnchor="margin" w:tblpXSpec="center" w:tblpY="123"/>
        <w:tblW w:w="10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380"/>
        <w:gridCol w:w="2033"/>
        <w:gridCol w:w="1804"/>
        <w:gridCol w:w="310"/>
        <w:gridCol w:w="1983"/>
        <w:gridCol w:w="1804"/>
      </w:tblGrid>
      <w:tr w:rsidR="00AF008D" w:rsidRPr="00D449DB" w14:paraId="6E3C1360" w14:textId="77777777" w:rsidTr="001001B0">
        <w:trPr>
          <w:trHeight w:val="32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954C" w14:textId="77777777" w:rsidR="00AF008D" w:rsidRPr="00D449DB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83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94B7108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Males &amp; </w:t>
            </w:r>
            <w:proofErr w:type="spellStart"/>
            <w:r w:rsidRPr="00D44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Females</w:t>
            </w:r>
            <w:proofErr w:type="spellEnd"/>
          </w:p>
        </w:tc>
      </w:tr>
      <w:tr w:rsidR="00AF008D" w:rsidRPr="00D449DB" w14:paraId="08001429" w14:textId="77777777" w:rsidTr="001001B0">
        <w:trPr>
          <w:trHeight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310E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217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AEDFB"/>
            <w:noWrap/>
            <w:vAlign w:val="bottom"/>
            <w:hideMark/>
          </w:tcPr>
          <w:p w14:paraId="15269E36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CCA</w:t>
            </w:r>
          </w:p>
        </w:tc>
        <w:tc>
          <w:tcPr>
            <w:tcW w:w="4097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C1F0C8"/>
            <w:noWrap/>
            <w:vAlign w:val="bottom"/>
            <w:hideMark/>
          </w:tcPr>
          <w:p w14:paraId="059032F8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MMA</w:t>
            </w:r>
          </w:p>
        </w:tc>
      </w:tr>
      <w:tr w:rsidR="00AF008D" w:rsidRPr="00D449DB" w14:paraId="300DDE32" w14:textId="77777777" w:rsidTr="001001B0">
        <w:trPr>
          <w:trHeight w:val="32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27FD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0194C624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43821384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</w:t>
            </w:r>
            <w:r w:rsidRPr="004E14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sv-SE" w:eastAsia="sv-SE"/>
              </w:rPr>
              <w:t>max</w:t>
            </w:r>
            <w:proofErr w:type="spellEnd"/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 ± SEM (%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AEDFB"/>
            <w:noWrap/>
            <w:vAlign w:val="bottom"/>
            <w:hideMark/>
          </w:tcPr>
          <w:p w14:paraId="703390E2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EC</w:t>
            </w:r>
            <w:r w:rsidRPr="00D44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0</w:t>
            </w:r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, 95% CI</w:t>
            </w:r>
          </w:p>
        </w:tc>
        <w:tc>
          <w:tcPr>
            <w:tcW w:w="3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14:paraId="054A22EB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14:paraId="082A4BBE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</w:t>
            </w:r>
            <w:r w:rsidRPr="004E14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sv-SE" w:eastAsia="sv-SE"/>
              </w:rPr>
              <w:t>max</w:t>
            </w:r>
            <w:proofErr w:type="spellEnd"/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 ± SEM (%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1F0C8"/>
            <w:noWrap/>
            <w:vAlign w:val="bottom"/>
            <w:hideMark/>
          </w:tcPr>
          <w:p w14:paraId="59A87E9B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EC</w:t>
            </w:r>
            <w:r w:rsidRPr="00D449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sv-SE"/>
              </w:rPr>
              <w:t>50</w:t>
            </w:r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, 95% CI</w:t>
            </w:r>
          </w:p>
        </w:tc>
      </w:tr>
      <w:tr w:rsidR="00AF008D" w:rsidRPr="00D449DB" w14:paraId="6B9F7F67" w14:textId="77777777" w:rsidTr="001001B0">
        <w:trPr>
          <w:trHeight w:val="31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F11EE7F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GRP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38CF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194A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 ± 5.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1FA6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–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EF22" w14:textId="5CEBED7A" w:rsidR="00AF008D" w:rsidRPr="00D449DB" w:rsidRDefault="00C9041B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BE4C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 ± 8.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4660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 - 7,4</w:t>
            </w:r>
          </w:p>
        </w:tc>
      </w:tr>
      <w:tr w:rsidR="00AF008D" w:rsidRPr="00D449DB" w14:paraId="565FB25E" w14:textId="77777777" w:rsidTr="001001B0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0E78AE7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mylin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9CC1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73FB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 ± 12.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0BD3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–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5480" w14:textId="0DE32032" w:rsidR="00AF008D" w:rsidRPr="00D449DB" w:rsidRDefault="00C9041B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8AD8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8 ± 12.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39DE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–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</w:t>
            </w:r>
          </w:p>
        </w:tc>
      </w:tr>
      <w:tr w:rsidR="00AF008D" w:rsidRPr="00D449DB" w14:paraId="33D07B8C" w14:textId="77777777" w:rsidTr="001001B0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04AAD3F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drenomedullin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0F59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8B6B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 ± 4.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69A8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–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0715" w14:textId="6661F600" w:rsidR="00AF008D" w:rsidRPr="00D449DB" w:rsidRDefault="00C9041B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7B2E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 ± 1.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89A6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–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</w:t>
            </w:r>
          </w:p>
        </w:tc>
      </w:tr>
      <w:tr w:rsidR="00AF008D" w:rsidRPr="00D449DB" w14:paraId="105654B3" w14:textId="77777777" w:rsidTr="001001B0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0208652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stroge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D72C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9598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 ± 2.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9D32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–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4AC0" w14:textId="2377AD00" w:rsidR="00AF008D" w:rsidRPr="00D449DB" w:rsidRDefault="00C9041B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7B73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 ± 7.0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B122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–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2</w:t>
            </w:r>
          </w:p>
        </w:tc>
      </w:tr>
      <w:tr w:rsidR="00AF008D" w:rsidRPr="00D449DB" w14:paraId="30C87A38" w14:textId="77777777" w:rsidTr="001001B0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AFC075B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Testosterone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0DF8" w14:textId="3967F9DB" w:rsidR="00AF008D" w:rsidRPr="00D449DB" w:rsidRDefault="00C9041B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A9C1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 ± 6.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0F9B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–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7384" w14:textId="1B876D42" w:rsidR="00AF008D" w:rsidRPr="00D449DB" w:rsidRDefault="00C9041B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705C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 ± 4.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585B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–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</w:t>
            </w:r>
          </w:p>
        </w:tc>
      </w:tr>
      <w:tr w:rsidR="00AF008D" w:rsidRPr="00D449DB" w14:paraId="08653C4B" w14:textId="77777777" w:rsidTr="001001B0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605840C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Vasopressin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81B2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727C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 ± 8.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03C0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–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8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843D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E76F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 ± 19.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6DE8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–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8</w:t>
            </w:r>
          </w:p>
        </w:tc>
      </w:tr>
      <w:tr w:rsidR="00AF008D" w:rsidRPr="00D449DB" w14:paraId="180586F9" w14:textId="77777777" w:rsidTr="001001B0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EC6C903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Oxytocin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41AC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2532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8 ± 7.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D477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–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C93F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64EE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 ± 15.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DFA6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–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</w:t>
            </w:r>
          </w:p>
        </w:tc>
      </w:tr>
      <w:tr w:rsidR="00AF008D" w:rsidRPr="00D449DB" w14:paraId="53306929" w14:textId="77777777" w:rsidTr="001001B0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717C39E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D44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rogesterone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50F9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52BA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 ± 5.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5D20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–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46E7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E130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0 ± 3.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D40B" w14:textId="77777777" w:rsidR="00AF008D" w:rsidRPr="00D449DB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–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D449D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</w:t>
            </w:r>
          </w:p>
        </w:tc>
      </w:tr>
    </w:tbl>
    <w:p w14:paraId="033F2875" w14:textId="2082828D" w:rsidR="00AF008D" w:rsidRDefault="00DC146E" w:rsidP="00AF008D">
      <w:pPr>
        <w:spacing w:before="240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AF008D" w:rsidRPr="008C76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F008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AF008D" w:rsidRPr="008C761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AF008D"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="00AF008D" w:rsidRPr="004E14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="00AF008D">
        <w:rPr>
          <w:rFonts w:ascii="Times New Roman" w:hAnsi="Times New Roman" w:cs="Times New Roman"/>
          <w:sz w:val="24"/>
          <w:szCs w:val="24"/>
          <w:lang w:val="en-US"/>
        </w:rPr>
        <w:t xml:space="preserve"> values and pEC</w:t>
      </w:r>
      <w:r w:rsidR="00AF008D" w:rsidRPr="004E14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AF008D">
        <w:rPr>
          <w:rFonts w:ascii="Times New Roman" w:hAnsi="Times New Roman" w:cs="Times New Roman"/>
          <w:sz w:val="24"/>
          <w:szCs w:val="24"/>
          <w:lang w:val="en-US"/>
        </w:rPr>
        <w:t xml:space="preserve"> values of each experimental drug separated into groups corresponding to artery type. Data is presented as E</w:t>
      </w:r>
      <w:r w:rsidR="00AF008D" w:rsidRPr="004E14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="00AF00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008D" w:rsidRPr="008C7612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± SEM</w:t>
      </w:r>
      <w:r w:rsidR="00AF008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(%), and pEC</w:t>
      </w:r>
      <w:r w:rsidR="00AF008D" w:rsidRPr="004E14B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sv-SE"/>
        </w:rPr>
        <w:t>50</w:t>
      </w:r>
      <w:r w:rsidR="00AF008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values are molar within a 95% confidence interval (CI). n = the number of individual patients.</w:t>
      </w:r>
    </w:p>
    <w:p w14:paraId="3C667AEC" w14:textId="77777777" w:rsidR="00AF008D" w:rsidRPr="00AF008D" w:rsidRDefault="00AF008D">
      <w:pPr>
        <w:rPr>
          <w:lang w:val="en-US"/>
        </w:rPr>
      </w:pPr>
    </w:p>
    <w:tbl>
      <w:tblPr>
        <w:tblW w:w="94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2"/>
        <w:gridCol w:w="1856"/>
        <w:gridCol w:w="1991"/>
        <w:gridCol w:w="1903"/>
        <w:gridCol w:w="1903"/>
      </w:tblGrid>
      <w:tr w:rsidR="00AF008D" w:rsidRPr="008C7612" w14:paraId="0B12A2CF" w14:textId="77777777" w:rsidTr="001001B0">
        <w:trPr>
          <w:trHeight w:val="328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2862" w14:textId="77777777" w:rsidR="00AF008D" w:rsidRPr="004E14B4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3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bottom"/>
            <w:hideMark/>
          </w:tcPr>
          <w:p w14:paraId="2310FAE4" w14:textId="77777777" w:rsidR="00AF008D" w:rsidRPr="008C7612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CCA</w:t>
            </w:r>
          </w:p>
        </w:tc>
        <w:tc>
          <w:tcPr>
            <w:tcW w:w="3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bottom"/>
            <w:hideMark/>
          </w:tcPr>
          <w:p w14:paraId="5D75CBA7" w14:textId="77777777" w:rsidR="00AF008D" w:rsidRPr="008C7612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MMA</w:t>
            </w:r>
          </w:p>
        </w:tc>
      </w:tr>
      <w:tr w:rsidR="00AF008D" w:rsidRPr="008C7612" w14:paraId="005942BE" w14:textId="77777777" w:rsidTr="00AF008D">
        <w:trPr>
          <w:trHeight w:val="328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8A35" w14:textId="77777777" w:rsidR="00AF008D" w:rsidRPr="008C7612" w:rsidRDefault="00AF008D" w:rsidP="00100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F722" w14:textId="4E0355F0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Mal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(%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B210" w14:textId="1DCBE25E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C7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Femal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DA11" w14:textId="792B05B2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Mal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983E" w14:textId="7B8C2B7E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C7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Femal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(%)</w:t>
            </w:r>
          </w:p>
        </w:tc>
      </w:tr>
      <w:tr w:rsidR="00AF008D" w:rsidRPr="008C7612" w14:paraId="64FFC9AD" w14:textId="77777777" w:rsidTr="00AF008D">
        <w:trPr>
          <w:trHeight w:val="328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B6219AF" w14:textId="77777777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GRP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4449" w14:textId="0239CCC4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7 ± 12.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9A88" w14:textId="0D67F341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4 ± 4.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308A" w14:textId="67EBAE1F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7 ± 11.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15DF" w14:textId="21F6D5D0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1 ± 10.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</w:tr>
      <w:tr w:rsidR="00AF008D" w:rsidRPr="008C7612" w14:paraId="4F596075" w14:textId="77777777" w:rsidTr="00AF008D">
        <w:trPr>
          <w:trHeight w:val="328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3E8DE7E" w14:textId="77777777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C7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mylin</w:t>
            </w:r>
            <w:proofErr w:type="spellEnd"/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7026" w14:textId="7E712B6A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7 ± 12.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3C9F" w14:textId="2A796016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0 ± 16.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58EE" w14:textId="53F96725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9 ± 4.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9302" w14:textId="31303891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0 ± 8.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</w:tr>
      <w:tr w:rsidR="00AF008D" w:rsidRPr="008C7612" w14:paraId="5820CE6C" w14:textId="77777777" w:rsidTr="00AF008D">
        <w:trPr>
          <w:trHeight w:val="328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2D65334" w14:textId="77777777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C7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drenomedullin</w:t>
            </w:r>
            <w:proofErr w:type="spellEnd"/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BE8A" w14:textId="569B9082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7 ± 2.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AD5F" w14:textId="62B26DDB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2 ± 7.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C4F0" w14:textId="21F6E796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5 ± 1.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2A90" w14:textId="2251A4E9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6 ± 4.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</w:tr>
      <w:tr w:rsidR="00AF008D" w:rsidRPr="008C7612" w14:paraId="2E727ABC" w14:textId="77777777" w:rsidTr="00AF008D">
        <w:trPr>
          <w:trHeight w:val="328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D9BE597" w14:textId="77777777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Estrogen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C252" w14:textId="2903C24A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7 ± 3.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B65B" w14:textId="2D424734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3 ± 4.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907B" w14:textId="181F239C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4 ± 9.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AD34" w14:textId="1E078A4E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4 ± 10.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</w:tr>
      <w:tr w:rsidR="00AF008D" w:rsidRPr="008C7612" w14:paraId="595E8988" w14:textId="77777777" w:rsidTr="00AF008D">
        <w:trPr>
          <w:trHeight w:val="328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8DB45C6" w14:textId="77777777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C7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Testosterone</w:t>
            </w:r>
            <w:proofErr w:type="spellEnd"/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C813" w14:textId="10415C6A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3 ± 10.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4038" w14:textId="5C0B016B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4 ± 9.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6A7A" w14:textId="7DA5E166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7 ± 5.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A4C3" w14:textId="17CFE817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9 ± 6.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</w:tr>
      <w:tr w:rsidR="00AF008D" w:rsidRPr="008C7612" w14:paraId="3DB5D063" w14:textId="77777777" w:rsidTr="00AF008D">
        <w:trPr>
          <w:trHeight w:val="328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ACF0532" w14:textId="77777777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C7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Vasopressin</w:t>
            </w:r>
            <w:proofErr w:type="spellEnd"/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07AA" w14:textId="36830595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6 ± 5.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B697" w14:textId="728E66CF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7 ± 16.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6A4F" w14:textId="5FC4FC11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2 ± 29.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6663" w14:textId="67753DC7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7 ± 17.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</w:tr>
      <w:tr w:rsidR="00AF008D" w:rsidRPr="008C7612" w14:paraId="09A17E25" w14:textId="77777777" w:rsidTr="00AF008D">
        <w:trPr>
          <w:trHeight w:val="328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3083970" w14:textId="77777777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C7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Oxytocin</w:t>
            </w:r>
            <w:proofErr w:type="spellEnd"/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3E7F" w14:textId="5B79EC02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2 ± 9.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92E9" w14:textId="72BDB324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4 ± 10.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E077" w14:textId="2306F550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5 ± 24.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1DAE" w14:textId="1D6C869F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3 ± 23.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</w:tr>
      <w:tr w:rsidR="00AF008D" w:rsidRPr="008C7612" w14:paraId="20B0DCFF" w14:textId="77777777" w:rsidTr="00AF008D">
        <w:trPr>
          <w:trHeight w:val="328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3711481" w14:textId="77777777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C76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rogesterone</w:t>
            </w:r>
            <w:proofErr w:type="spellEnd"/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6224" w14:textId="6F60027C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7 ± 2.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F1A4" w14:textId="514C2F41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0 ± 10.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1671" w14:textId="20F7D80C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7 ± 7.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BC2C" w14:textId="5F28059F" w:rsidR="00AF008D" w:rsidRPr="008C7612" w:rsidRDefault="00AF008D" w:rsidP="00100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.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3 ± 1.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[</w:t>
            </w:r>
            <w:r w:rsidRPr="008C7612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]</w:t>
            </w:r>
          </w:p>
        </w:tc>
      </w:tr>
    </w:tbl>
    <w:p w14:paraId="49E8D673" w14:textId="5A7B5946" w:rsidR="00A94271" w:rsidRDefault="00DC146E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AF008D" w:rsidRPr="008C761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.</w:t>
      </w:r>
      <w:r w:rsidR="00AF008D">
        <w:rPr>
          <w:rFonts w:ascii="Times New Roman" w:hAnsi="Times New Roman" w:cs="Times New Roman"/>
          <w:sz w:val="24"/>
          <w:szCs w:val="24"/>
          <w:lang w:val="en-US"/>
        </w:rPr>
        <w:t xml:space="preserve"> Maximum responses of each experimental drug separated into groups corresponding to sex and artery type. Data is presented as E</w:t>
      </w:r>
      <w:r w:rsidR="00AF008D" w:rsidRPr="004E14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="00AF00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008D" w:rsidRPr="008C7612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± SEM </w:t>
      </w:r>
      <w:r w:rsidR="00AF008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[</w:t>
      </w:r>
      <w:r w:rsidR="00AF008D" w:rsidRPr="008C7612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</w:t>
      </w:r>
      <w:r w:rsidR="00AF008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], where n = the number of individual patients. There were no significant differences between males and females for either agonist neither in CCA nor in MMA.</w:t>
      </w:r>
    </w:p>
    <w:p w14:paraId="459D639A" w14:textId="77777777" w:rsidR="00DC146E" w:rsidRDefault="00DC146E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7FFC848C" w14:textId="77777777" w:rsidR="00DC146E" w:rsidRDefault="00DC146E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674D16F9" w14:textId="77777777" w:rsidR="00DC146E" w:rsidRDefault="00DC146E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6017BD56" w14:textId="77777777" w:rsidR="00DC146E" w:rsidRDefault="00DC146E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4441C72B" w14:textId="77777777" w:rsidR="00DC146E" w:rsidRDefault="00DC146E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tbl>
      <w:tblPr>
        <w:tblW w:w="42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3"/>
        <w:gridCol w:w="807"/>
        <w:gridCol w:w="1261"/>
        <w:gridCol w:w="899"/>
        <w:gridCol w:w="146"/>
      </w:tblGrid>
      <w:tr w:rsidR="00DC146E" w:rsidRPr="00735D2D" w14:paraId="04AAD7A5" w14:textId="77777777" w:rsidTr="00DC146E">
        <w:trPr>
          <w:gridAfter w:val="1"/>
          <w:wAfter w:w="146" w:type="dxa"/>
          <w:trHeight w:val="408"/>
        </w:trPr>
        <w:tc>
          <w:tcPr>
            <w:tcW w:w="19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4CEFC122" w14:textId="1FADEBBA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lastRenderedPageBreak/>
              <w:t>CCA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CEB"/>
            <w:noWrap/>
            <w:vAlign w:val="center"/>
            <w:hideMark/>
          </w:tcPr>
          <w:p w14:paraId="24D118A2" w14:textId="1AC7C6B9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MA</w:t>
            </w:r>
          </w:p>
        </w:tc>
      </w:tr>
      <w:tr w:rsidR="00DC146E" w:rsidRPr="00735D2D" w14:paraId="56D2A709" w14:textId="77777777" w:rsidTr="00DC146E">
        <w:trPr>
          <w:trHeight w:val="300"/>
        </w:trPr>
        <w:tc>
          <w:tcPr>
            <w:tcW w:w="19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F91C9" w14:textId="77777777" w:rsidR="00DC146E" w:rsidRPr="00735D2D" w:rsidRDefault="00DC146E" w:rsidP="00D25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89261" w14:textId="77777777" w:rsidR="00DC146E" w:rsidRPr="00735D2D" w:rsidRDefault="00DC146E" w:rsidP="00D25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5C39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</w:tr>
      <w:tr w:rsidR="00DC146E" w:rsidRPr="00735D2D" w14:paraId="73C6D291" w14:textId="77777777" w:rsidTr="00DC146E">
        <w:trPr>
          <w:trHeight w:val="288"/>
        </w:trPr>
        <w:tc>
          <w:tcPr>
            <w:tcW w:w="1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6A5EE42D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Birth yea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55647F5E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Birth year</w:t>
            </w:r>
          </w:p>
        </w:tc>
        <w:tc>
          <w:tcPr>
            <w:tcW w:w="146" w:type="dxa"/>
            <w:vAlign w:val="center"/>
            <w:hideMark/>
          </w:tcPr>
          <w:p w14:paraId="0B771E01" w14:textId="77777777" w:rsidR="00DC146E" w:rsidRPr="00735D2D" w:rsidRDefault="00DC146E" w:rsidP="00D25D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C146E" w:rsidRPr="00735D2D" w14:paraId="039DEEA4" w14:textId="77777777" w:rsidTr="00DC146E">
        <w:trPr>
          <w:trHeight w:val="300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2D890C73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Female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7DAF5058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49AA457E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Female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center"/>
            <w:hideMark/>
          </w:tcPr>
          <w:p w14:paraId="2438C0A0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e</w:t>
            </w:r>
          </w:p>
        </w:tc>
        <w:tc>
          <w:tcPr>
            <w:tcW w:w="146" w:type="dxa"/>
            <w:vAlign w:val="center"/>
            <w:hideMark/>
          </w:tcPr>
          <w:p w14:paraId="30428967" w14:textId="77777777" w:rsidR="00DC146E" w:rsidRPr="00735D2D" w:rsidRDefault="00DC146E" w:rsidP="00D25D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C146E" w:rsidRPr="00735D2D" w14:paraId="115FC3CF" w14:textId="77777777" w:rsidTr="00DC146E">
        <w:trPr>
          <w:trHeight w:val="300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5CD8C239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5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029FEAD7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4C00DD52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3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58377ADE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60</w:t>
            </w:r>
          </w:p>
        </w:tc>
        <w:tc>
          <w:tcPr>
            <w:tcW w:w="146" w:type="dxa"/>
            <w:vAlign w:val="center"/>
            <w:hideMark/>
          </w:tcPr>
          <w:p w14:paraId="63716C97" w14:textId="77777777" w:rsidR="00DC146E" w:rsidRPr="00735D2D" w:rsidRDefault="00DC146E" w:rsidP="00D25D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C146E" w:rsidRPr="00735D2D" w14:paraId="0845DAA9" w14:textId="77777777" w:rsidTr="00DC146E">
        <w:trPr>
          <w:trHeight w:val="288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21E7A5B5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6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4ECCCB7F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4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21A7B090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4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392D4D98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49</w:t>
            </w:r>
          </w:p>
        </w:tc>
        <w:tc>
          <w:tcPr>
            <w:tcW w:w="146" w:type="dxa"/>
            <w:vAlign w:val="center"/>
            <w:hideMark/>
          </w:tcPr>
          <w:p w14:paraId="1A068C6C" w14:textId="77777777" w:rsidR="00DC146E" w:rsidRPr="00735D2D" w:rsidRDefault="00DC146E" w:rsidP="00D25D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C146E" w:rsidRPr="00735D2D" w14:paraId="1DF9390B" w14:textId="77777777" w:rsidTr="00DC146E">
        <w:trPr>
          <w:trHeight w:val="300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7AE24D8C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7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56C5F0FD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8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02BB00F1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8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5B1FC7A9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67</w:t>
            </w:r>
          </w:p>
        </w:tc>
        <w:tc>
          <w:tcPr>
            <w:tcW w:w="146" w:type="dxa"/>
            <w:vAlign w:val="center"/>
            <w:hideMark/>
          </w:tcPr>
          <w:p w14:paraId="6D3B7B61" w14:textId="77777777" w:rsidR="00DC146E" w:rsidRPr="00735D2D" w:rsidRDefault="00DC146E" w:rsidP="00D25D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C146E" w:rsidRPr="00735D2D" w14:paraId="1D64FFA6" w14:textId="77777777" w:rsidTr="00DC146E">
        <w:trPr>
          <w:trHeight w:val="312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7D0E17C2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6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20B27998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4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79EF8977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8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7579A4D8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46</w:t>
            </w:r>
          </w:p>
        </w:tc>
        <w:tc>
          <w:tcPr>
            <w:tcW w:w="146" w:type="dxa"/>
            <w:vAlign w:val="center"/>
            <w:hideMark/>
          </w:tcPr>
          <w:p w14:paraId="56B5F42B" w14:textId="77777777" w:rsidR="00DC146E" w:rsidRPr="00735D2D" w:rsidRDefault="00DC146E" w:rsidP="00D25D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C146E" w:rsidRPr="00735D2D" w14:paraId="57114C00" w14:textId="77777777" w:rsidTr="00DC146E">
        <w:trPr>
          <w:trHeight w:val="312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46B0379B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5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715206E7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6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72DFC4B3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center"/>
            <w:hideMark/>
          </w:tcPr>
          <w:p w14:paraId="0D89FFBD" w14:textId="77777777" w:rsidR="00DC146E" w:rsidRPr="00735D2D" w:rsidRDefault="00DC146E" w:rsidP="00D2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D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55</w:t>
            </w:r>
          </w:p>
        </w:tc>
        <w:tc>
          <w:tcPr>
            <w:tcW w:w="146" w:type="dxa"/>
            <w:vAlign w:val="center"/>
            <w:hideMark/>
          </w:tcPr>
          <w:p w14:paraId="0224C11E" w14:textId="77777777" w:rsidR="00DC146E" w:rsidRPr="00735D2D" w:rsidRDefault="00DC146E" w:rsidP="00D25D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</w:tbl>
    <w:p w14:paraId="029A76DD" w14:textId="491CCB37" w:rsidR="00DC146E" w:rsidRDefault="00DC146E" w:rsidP="00DC146E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8C76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C761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x and birth year for the donated human arteries used in this study.</w:t>
      </w:r>
    </w:p>
    <w:p w14:paraId="013E4528" w14:textId="77777777" w:rsidR="00DC146E" w:rsidRPr="00DC146E" w:rsidRDefault="00DC146E">
      <w:pPr>
        <w:rPr>
          <w:lang w:val="en-US"/>
        </w:rPr>
      </w:pPr>
    </w:p>
    <w:sectPr w:rsidR="00DC146E" w:rsidRPr="00DC1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5DB"/>
    <w:rsid w:val="000A1C1E"/>
    <w:rsid w:val="00530E4A"/>
    <w:rsid w:val="007705DB"/>
    <w:rsid w:val="007F2AF8"/>
    <w:rsid w:val="00924FE8"/>
    <w:rsid w:val="00980514"/>
    <w:rsid w:val="00A94271"/>
    <w:rsid w:val="00AF008D"/>
    <w:rsid w:val="00C76614"/>
    <w:rsid w:val="00C9041B"/>
    <w:rsid w:val="00DC146E"/>
    <w:rsid w:val="00DC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A50ED"/>
  <w15:chartTrackingRefBased/>
  <w15:docId w15:val="{8749BFCC-996D-4C61-98FB-3869B80B8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08D"/>
    <w:rPr>
      <w:kern w:val="0"/>
      <w:lang w:val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5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5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5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5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5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5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5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5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5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5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5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5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5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5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5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5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5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5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5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0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5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05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5DB"/>
    <w:pPr>
      <w:spacing w:before="160"/>
      <w:jc w:val="center"/>
    </w:pPr>
    <w:rPr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05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05DB"/>
    <w:pPr>
      <w:ind w:left="720"/>
      <w:contextualSpacing/>
    </w:pPr>
    <w:rPr>
      <w:kern w:val="2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05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5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5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5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8</Words>
  <Characters>1742</Characters>
  <Application>Microsoft Office Word</Application>
  <DocSecurity>0</DocSecurity>
  <Lines>14</Lines>
  <Paragraphs>4</Paragraphs>
  <ScaleCrop>false</ScaleCrop>
  <Company>Lunds universitet</Company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Edvinsson</dc:creator>
  <cp:keywords/>
  <dc:description/>
  <cp:lastModifiedBy>Jacob Edvinsson</cp:lastModifiedBy>
  <cp:revision>2</cp:revision>
  <dcterms:created xsi:type="dcterms:W3CDTF">2024-11-20T12:53:00Z</dcterms:created>
  <dcterms:modified xsi:type="dcterms:W3CDTF">2024-11-20T12:53:00Z</dcterms:modified>
</cp:coreProperties>
</file>